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pPr w:leftFromText="141" w:rightFromText="141" w:vertAnchor="page" w:horzAnchor="margin" w:tblpY="4724"/>
        <w:tblW w:w="0" w:type="auto"/>
        <w:tblLook w:val="04A0"/>
      </w:tblPr>
      <w:tblGrid>
        <w:gridCol w:w="977"/>
        <w:gridCol w:w="977"/>
        <w:gridCol w:w="978"/>
        <w:gridCol w:w="978"/>
        <w:gridCol w:w="978"/>
        <w:gridCol w:w="978"/>
        <w:gridCol w:w="978"/>
        <w:gridCol w:w="978"/>
        <w:gridCol w:w="978"/>
        <w:gridCol w:w="978"/>
      </w:tblGrid>
      <w:tr w:rsidR="00AF4905" w:rsidRPr="00FE6A4C" w:rsidTr="008F6145">
        <w:tc>
          <w:tcPr>
            <w:tcW w:w="977" w:type="dxa"/>
            <w:vAlign w:val="center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</w:t>
            </w:r>
          </w:p>
        </w:tc>
        <w:tc>
          <w:tcPr>
            <w:tcW w:w="978" w:type="dxa"/>
            <w:vAlign w:val="center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E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</w:t>
            </w:r>
            <w:proofErr w:type="spellEnd"/>
          </w:p>
        </w:tc>
        <w:tc>
          <w:tcPr>
            <w:tcW w:w="978" w:type="dxa"/>
            <w:vAlign w:val="center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978" w:type="dxa"/>
            <w:vAlign w:val="center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Pr="00FE6A4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HOM</w:t>
            </w:r>
          </w:p>
        </w:tc>
        <w:tc>
          <w:tcPr>
            <w:tcW w:w="978" w:type="dxa"/>
            <w:vAlign w:val="center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E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Ne</w:t>
            </w:r>
            <w:proofErr w:type="spellEnd"/>
          </w:p>
        </w:tc>
        <w:tc>
          <w:tcPr>
            <w:tcW w:w="978" w:type="dxa"/>
            <w:vAlign w:val="center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Pr="00FE6A4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ROH&gt;4Mb</w:t>
            </w:r>
          </w:p>
        </w:tc>
        <w:tc>
          <w:tcPr>
            <w:tcW w:w="978" w:type="dxa"/>
            <w:vAlign w:val="center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_13</w:t>
            </w:r>
          </w:p>
        </w:tc>
        <w:tc>
          <w:tcPr>
            <w:tcW w:w="978" w:type="dxa"/>
            <w:vAlign w:val="center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_20</w:t>
            </w:r>
          </w:p>
        </w:tc>
        <w:tc>
          <w:tcPr>
            <w:tcW w:w="978" w:type="dxa"/>
            <w:vAlign w:val="center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_80</w:t>
            </w:r>
          </w:p>
        </w:tc>
      </w:tr>
      <w:tr w:rsidR="00AF4905" w:rsidRPr="00FE6A4C" w:rsidTr="008F6145">
        <w:tc>
          <w:tcPr>
            <w:tcW w:w="977" w:type="dxa"/>
            <w:vAlign w:val="center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</w:t>
            </w:r>
          </w:p>
        </w:tc>
        <w:tc>
          <w:tcPr>
            <w:tcW w:w="977" w:type="dxa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93*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36*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998*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37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202*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50*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11*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86*</w:t>
            </w:r>
          </w:p>
        </w:tc>
      </w:tr>
      <w:tr w:rsidR="00AF4905" w:rsidRPr="00FE6A4C" w:rsidTr="008F6145">
        <w:tc>
          <w:tcPr>
            <w:tcW w:w="977" w:type="dxa"/>
            <w:vAlign w:val="center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E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</w:t>
            </w:r>
            <w:proofErr w:type="spellEnd"/>
          </w:p>
        </w:tc>
        <w:tc>
          <w:tcPr>
            <w:tcW w:w="977" w:type="dxa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1*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393*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2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897*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39*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41*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33*</w:t>
            </w:r>
          </w:p>
        </w:tc>
      </w:tr>
      <w:tr w:rsidR="00AF4905" w:rsidRPr="00FE6A4C" w:rsidTr="008F6145">
        <w:tc>
          <w:tcPr>
            <w:tcW w:w="977" w:type="dxa"/>
            <w:vAlign w:val="center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977" w:type="dxa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438*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05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850*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54*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69*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96*</w:t>
            </w:r>
          </w:p>
        </w:tc>
      </w:tr>
      <w:tr w:rsidR="00AF4905" w:rsidRPr="00FE6A4C" w:rsidTr="008F6145">
        <w:tc>
          <w:tcPr>
            <w:tcW w:w="977" w:type="dxa"/>
            <w:vAlign w:val="center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Pr="00FE6A4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HOM</w:t>
            </w:r>
          </w:p>
        </w:tc>
        <w:tc>
          <w:tcPr>
            <w:tcW w:w="977" w:type="dxa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26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80*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23*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80*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055*</w:t>
            </w:r>
          </w:p>
        </w:tc>
      </w:tr>
      <w:tr w:rsidR="00AF4905" w:rsidRPr="00FE6A4C" w:rsidTr="008F6145">
        <w:tc>
          <w:tcPr>
            <w:tcW w:w="977" w:type="dxa"/>
            <w:vAlign w:val="center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E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Ne</w:t>
            </w:r>
            <w:proofErr w:type="spellEnd"/>
          </w:p>
        </w:tc>
        <w:tc>
          <w:tcPr>
            <w:tcW w:w="977" w:type="dxa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17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04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9</w:t>
            </w:r>
          </w:p>
        </w:tc>
      </w:tr>
      <w:tr w:rsidR="00AF4905" w:rsidRPr="00FE6A4C" w:rsidTr="008F6145">
        <w:tc>
          <w:tcPr>
            <w:tcW w:w="977" w:type="dxa"/>
            <w:vAlign w:val="center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Pr="00FE6A4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ROH&gt;4Mb</w:t>
            </w:r>
          </w:p>
        </w:tc>
        <w:tc>
          <w:tcPr>
            <w:tcW w:w="977" w:type="dxa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477*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567*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475*</w:t>
            </w:r>
          </w:p>
        </w:tc>
      </w:tr>
      <w:tr w:rsidR="00AF4905" w:rsidRPr="00FE6A4C" w:rsidTr="008F6145">
        <w:tc>
          <w:tcPr>
            <w:tcW w:w="977" w:type="dxa"/>
            <w:vAlign w:val="center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_13</w:t>
            </w:r>
          </w:p>
        </w:tc>
        <w:tc>
          <w:tcPr>
            <w:tcW w:w="977" w:type="dxa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6*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7*</w:t>
            </w:r>
          </w:p>
        </w:tc>
      </w:tr>
      <w:tr w:rsidR="00AF4905" w:rsidRPr="00FE6A4C" w:rsidTr="008F6145">
        <w:tc>
          <w:tcPr>
            <w:tcW w:w="977" w:type="dxa"/>
            <w:vAlign w:val="center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_20</w:t>
            </w:r>
          </w:p>
        </w:tc>
        <w:tc>
          <w:tcPr>
            <w:tcW w:w="977" w:type="dxa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8" w:type="dxa"/>
            <w:vAlign w:val="bottom"/>
          </w:tcPr>
          <w:p w:rsidR="00AF4905" w:rsidRPr="00FE6A4C" w:rsidRDefault="00AF4905" w:rsidP="008F614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6*</w:t>
            </w:r>
          </w:p>
        </w:tc>
      </w:tr>
      <w:tr w:rsidR="00AF4905" w:rsidRPr="00FE6A4C" w:rsidTr="008F6145">
        <w:tc>
          <w:tcPr>
            <w:tcW w:w="977" w:type="dxa"/>
            <w:vAlign w:val="center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_80</w:t>
            </w:r>
          </w:p>
        </w:tc>
        <w:tc>
          <w:tcPr>
            <w:tcW w:w="977" w:type="dxa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</w:tcPr>
          <w:p w:rsidR="00AF4905" w:rsidRPr="00FE6A4C" w:rsidRDefault="00AF4905" w:rsidP="008F6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A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DB301A" w:rsidRPr="00FE6A4C" w:rsidRDefault="00EC5CF8" w:rsidP="008F614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dditional File 4: Table S2</w:t>
      </w:r>
      <w:r w:rsidR="008F6145" w:rsidRPr="00FE6A4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. </w:t>
      </w:r>
      <w:r w:rsidR="008F6145" w:rsidRPr="00FE6A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arson correlation coefficients among genetic diversity indices.</w:t>
      </w:r>
    </w:p>
    <w:p w:rsidR="00FE6A4C" w:rsidRPr="00FE6A4C" w:rsidRDefault="008F6145" w:rsidP="00FE6A4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FE6A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bserved (Ho) and expected (He) </w:t>
      </w:r>
      <w:proofErr w:type="spellStart"/>
      <w:r w:rsidRPr="00FE6A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terozygosity</w:t>
      </w:r>
      <w:proofErr w:type="spellEnd"/>
      <w:r w:rsidRPr="00FE6A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average minor allele frequency (MAF), inbreeding coefficient (F</w:t>
      </w:r>
      <w:r w:rsidRPr="00FE6A4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HOM</w:t>
      </w:r>
      <w:r w:rsidRPr="00FE6A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, contemporary effective population size (</w:t>
      </w:r>
      <w:proofErr w:type="spellStart"/>
      <w:r w:rsidRPr="00FE6A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Ne</w:t>
      </w:r>
      <w:proofErr w:type="spellEnd"/>
      <w:r w:rsidRPr="00FE6A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, mean ROH-based inbreeding coefficient (F</w:t>
      </w:r>
      <w:r w:rsidRPr="00FE6A4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ROH&gt;4Mb</w:t>
      </w:r>
      <w:r w:rsidRPr="00FE6A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</w:t>
      </w:r>
      <w:r w:rsidRPr="00FE6A4C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and recent and </w:t>
      </w:r>
      <w:r w:rsidRPr="00FE6A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istorical </w:t>
      </w:r>
      <w:r w:rsidRPr="00FE6A4C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N</w:t>
      </w:r>
      <w:r w:rsidRPr="00FE6A4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e</w:t>
      </w:r>
      <w:r w:rsidRPr="00FE6A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stimated 13 (Ne13), 20 (Ne_20 and 80 (Ne_80) generations ago</w:t>
      </w:r>
      <w:r w:rsidR="00FE6A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:rsidR="00FE6A4C" w:rsidRPr="00FE6A4C" w:rsidRDefault="00FE6A4C" w:rsidP="00FE6A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E6A4C" w:rsidRDefault="00FE6A4C" w:rsidP="00FE6A4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E6A4C" w:rsidRPr="00FE6A4C" w:rsidRDefault="00EE7D22" w:rsidP="00FE6A4C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FE6A4C" w:rsidRPr="00FE6A4C">
        <w:rPr>
          <w:rFonts w:ascii="Times New Roman" w:hAnsi="Times New Roman" w:cs="Times New Roman"/>
          <w:sz w:val="20"/>
          <w:szCs w:val="20"/>
          <w:lang w:val="en-US"/>
        </w:rPr>
        <w:t xml:space="preserve"> p- value &lt; 0.001</w:t>
      </w:r>
    </w:p>
    <w:p w:rsidR="008F6145" w:rsidRPr="00FE6A4C" w:rsidRDefault="008F6145" w:rsidP="00FE6A4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F6145" w:rsidRPr="00FE6A4C" w:rsidSect="00DB301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283"/>
  <w:characterSpacingControl w:val="doNotCompress"/>
  <w:compat/>
  <w:rsids>
    <w:rsidRoot w:val="00AF4905"/>
    <w:rsid w:val="000B5E7E"/>
    <w:rsid w:val="00423272"/>
    <w:rsid w:val="005737C9"/>
    <w:rsid w:val="005A6D0B"/>
    <w:rsid w:val="00721D2D"/>
    <w:rsid w:val="00736355"/>
    <w:rsid w:val="008567C1"/>
    <w:rsid w:val="008F6145"/>
    <w:rsid w:val="009F2A57"/>
    <w:rsid w:val="00AF4905"/>
    <w:rsid w:val="00B46747"/>
    <w:rsid w:val="00C07116"/>
    <w:rsid w:val="00D159CA"/>
    <w:rsid w:val="00D424A3"/>
    <w:rsid w:val="00DA544F"/>
    <w:rsid w:val="00DB301A"/>
    <w:rsid w:val="00E05FE9"/>
    <w:rsid w:val="00EA1D95"/>
    <w:rsid w:val="00EC5CF8"/>
    <w:rsid w:val="00ED1E5E"/>
    <w:rsid w:val="00EE7D22"/>
    <w:rsid w:val="00FE48FA"/>
    <w:rsid w:val="00FE6A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B301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F49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65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o M</dc:creator>
  <cp:keywords/>
  <dc:description/>
  <cp:lastModifiedBy>Salvo M</cp:lastModifiedBy>
  <cp:revision>5</cp:revision>
  <dcterms:created xsi:type="dcterms:W3CDTF">2018-01-29T10:55:00Z</dcterms:created>
  <dcterms:modified xsi:type="dcterms:W3CDTF">2018-03-07T14:19:00Z</dcterms:modified>
</cp:coreProperties>
</file>